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3"/>
        <w:gridCol w:w="559"/>
        <w:gridCol w:w="806"/>
        <w:gridCol w:w="582"/>
        <w:gridCol w:w="1186"/>
        <w:gridCol w:w="1039"/>
        <w:gridCol w:w="1799"/>
        <w:gridCol w:w="636"/>
        <w:gridCol w:w="599"/>
        <w:gridCol w:w="925"/>
        <w:gridCol w:w="1186"/>
        <w:gridCol w:w="1127"/>
        <w:gridCol w:w="460"/>
        <w:gridCol w:w="715"/>
        <w:gridCol w:w="437"/>
        <w:gridCol w:w="495"/>
      </w:tblGrid>
      <w:tr w14:paraId="568B60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57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99499D0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uthor</w:t>
            </w:r>
          </w:p>
        </w:tc>
        <w:tc>
          <w:tcPr>
            <w:tcW w:w="19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DD9AB4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Year</w:t>
            </w:r>
          </w:p>
        </w:tc>
        <w:tc>
          <w:tcPr>
            <w:tcW w:w="28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84B294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untry</w:t>
            </w:r>
          </w:p>
        </w:tc>
        <w:tc>
          <w:tcPr>
            <w:tcW w:w="20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1C37A4E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ype</w:t>
            </w:r>
          </w:p>
        </w:tc>
        <w:tc>
          <w:tcPr>
            <w:tcW w:w="41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337F86C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ycle</w:t>
            </w:r>
          </w:p>
        </w:tc>
        <w:tc>
          <w:tcPr>
            <w:tcW w:w="36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422B43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thods</w:t>
            </w:r>
          </w:p>
        </w:tc>
        <w:tc>
          <w:tcPr>
            <w:tcW w:w="63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6829610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22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AC3ACCB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211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C8BE70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A</w:t>
            </w:r>
          </w:p>
        </w:tc>
        <w:tc>
          <w:tcPr>
            <w:tcW w:w="32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33EAE99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der（Male）</w:t>
            </w:r>
          </w:p>
        </w:tc>
        <w:tc>
          <w:tcPr>
            <w:tcW w:w="41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6BCEA3D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dian Age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BA, Days)</w:t>
            </w:r>
          </w:p>
        </w:tc>
        <w:tc>
          <w:tcPr>
            <w:tcW w:w="39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8730B04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utoff (ng/mL)</w:t>
            </w:r>
          </w:p>
        </w:tc>
        <w:tc>
          <w:tcPr>
            <w:tcW w:w="16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7A5EA9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P</w:t>
            </w:r>
          </w:p>
        </w:tc>
        <w:tc>
          <w:tcPr>
            <w:tcW w:w="25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8E5ACD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P</w:t>
            </w:r>
          </w:p>
        </w:tc>
        <w:tc>
          <w:tcPr>
            <w:tcW w:w="15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D3E4968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N</w:t>
            </w:r>
          </w:p>
        </w:tc>
        <w:tc>
          <w:tcPr>
            <w:tcW w:w="17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92F9F1">
            <w:pPr>
              <w:widowControl/>
              <w:jc w:val="center"/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N</w:t>
            </w:r>
          </w:p>
        </w:tc>
      </w:tr>
      <w:tr w14:paraId="24153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4B48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Chi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330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94BC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E0A5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PS</w:t>
            </w:r>
            <w:bookmarkStart w:id="0" w:name="_GoBack"/>
            <w:bookmarkEnd w:id="0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F395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17-20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6BB7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Elis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5379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Obstructive jaundi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111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44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5C4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1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0DCF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B197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13F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6.7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2EE5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EC3E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EE45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B80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17</w:t>
            </w:r>
          </w:p>
        </w:tc>
      </w:tr>
      <w:tr w14:paraId="4F019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3AA1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Jian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DD99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FFD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A8D7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P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2C3E8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17-20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290C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Elis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A83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Obstructive jaundic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06D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580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8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D52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5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972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A14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0.3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9A9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7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D05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A83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0CD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</w:tr>
      <w:tr w14:paraId="23365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3E6E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Jian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EDC0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C34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4B7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R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8EC4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18-20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E2369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Elis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3A1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on-BA cholestas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D1C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1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CE4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7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A96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8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98B7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76DE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25E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6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F097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99D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4400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37</w:t>
            </w:r>
          </w:p>
        </w:tc>
      </w:tr>
      <w:tr w14:paraId="2B88D7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545B5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Jian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0375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74DA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C06F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P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3399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20-20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5C15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Elis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76AD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on-BA cholestas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AD4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68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36F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9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935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9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98B8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7BD9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05B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7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8AA55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38C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D39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55</w:t>
            </w:r>
          </w:p>
        </w:tc>
      </w:tr>
      <w:tr w14:paraId="0A878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40D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Jian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361B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8E13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706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P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97B5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20-20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D4A2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Elis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0DE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on-BA cholestas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89E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D428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E4B0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0BD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A05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8.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87F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D33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BF9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0EA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</w:tr>
      <w:tr w14:paraId="0BA4E0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C27B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ertudomphonwanit 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CFFD5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1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727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US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CC4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P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563D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4F07A">
            <w:pPr>
              <w:widowControl/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E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lis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2DF9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on-BA cholestas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25F09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A1D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A8C9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1520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56A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F90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FF390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A99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BEC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</w:tr>
      <w:tr w14:paraId="6E94C6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EFE2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Rohani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855B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0E8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Ira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2D14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P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30C7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18-20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5D1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Elis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EF8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on-BA cholestas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11E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0C3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FF75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F9C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268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7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803C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D72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649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B1C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</w:tr>
      <w:tr w14:paraId="542C5F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1740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Sakaguchi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BD5C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2F58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JP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21D5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R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39A3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17-20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B51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Elis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813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on-BA cholestas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47A6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9275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52E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8D1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18F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8.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21C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BB8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B56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42E2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</w:tr>
      <w:tr w14:paraId="044E09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3DAD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Singh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549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2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B5F8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Indi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C80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P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B13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19-202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6950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Elis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A49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eonatal hepatit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BCF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816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39E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C7D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148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4.9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04B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990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AD1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B44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</w:tr>
      <w:tr w14:paraId="2BD528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BB64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Wu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68D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A54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4B99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R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6F12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08-20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D3A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Elis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DAB9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on-BA cholestas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C23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F3F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0677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D8D20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42.3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097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.4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42B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606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CCA3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04D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</w:tr>
      <w:tr w14:paraId="09E33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C8D8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val="en-US" w:eastAsia="zh-CN"/>
                <w14:ligatures w14:val="none"/>
              </w:rPr>
              <w:t>Ya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g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800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1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66C08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4BA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P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2B40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16-201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CF9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Elis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173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on-BA cholestas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5B05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3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C32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C98E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6E1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AEA9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52.8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687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FD6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5B75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FA0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</w:tr>
      <w:tr w14:paraId="07CFD1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398E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Karbasian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D541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F55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Iran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FE5E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CS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4126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20-20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F5C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Elis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8108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Hyperbilirubinemia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D54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595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2AB0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7CF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50E5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4560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21B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E31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DEB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</w:tr>
      <w:tr w14:paraId="6564D8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78C80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Aldeiri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5E158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2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2B47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UK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848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R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7213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13F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Elis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7C94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on-BA cholestas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FEB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7C5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0B30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288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04E0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AA1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49B8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CE53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6DB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</w:tr>
      <w:tr w14:paraId="3EEE60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AA5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Xu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605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D58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Chin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38B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R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AF78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19-202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E15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Elis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A4A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on-BA cholestas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FFD9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DA4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BF92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4670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1D94E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.13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5C0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96F7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992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1F345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</w:tr>
      <w:tr w14:paraId="78EEF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8BA1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Pandurangi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770C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32A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03C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P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3A9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6CA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LM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37C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on-BA cholestas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C9D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7925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63F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1D25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F34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52.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A92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E8215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2098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C2D35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54</w:t>
            </w:r>
          </w:p>
        </w:tc>
      </w:tr>
      <w:tr w14:paraId="70F76A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17A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Pandurangi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332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842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FD2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P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AB7F0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F529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LM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112E5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on-BA cholestas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CE6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239E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90D4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0D6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7E47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67.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893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8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D09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AB0A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8BA8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67</w:t>
            </w:r>
          </w:p>
        </w:tc>
      </w:tr>
      <w:tr w14:paraId="30A75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EBE5CE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Pandurangi</w:t>
            </w:r>
          </w:p>
        </w:tc>
        <w:tc>
          <w:tcPr>
            <w:tcW w:w="1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7FE51F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2024</w:t>
            </w:r>
          </w:p>
        </w:tc>
        <w:tc>
          <w:tcPr>
            <w:tcW w:w="28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9A96D2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USA</w:t>
            </w:r>
          </w:p>
        </w:tc>
        <w:tc>
          <w:tcPr>
            <w:tcW w:w="2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F98AAF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PS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EE393CF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BAA4118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TR-FRET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D9007D6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on-BA cholestasis</w:t>
            </w:r>
          </w:p>
        </w:tc>
        <w:tc>
          <w:tcPr>
            <w:tcW w:w="2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9899FF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396</w:t>
            </w:r>
          </w:p>
        </w:tc>
        <w:tc>
          <w:tcPr>
            <w:tcW w:w="2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FC9BC7D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99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950DC61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234E5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NA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B80C53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8.2</w:t>
            </w:r>
          </w:p>
        </w:tc>
        <w:tc>
          <w:tcPr>
            <w:tcW w:w="16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1B44AB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88</w:t>
            </w:r>
          </w:p>
        </w:tc>
        <w:tc>
          <w:tcPr>
            <w:tcW w:w="25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2644F7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15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30807C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BDFD33">
            <w:pPr>
              <w:widowControl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14:ligatures w14:val="none"/>
              </w:rPr>
              <w:t>130</w:t>
            </w:r>
          </w:p>
        </w:tc>
      </w:tr>
    </w:tbl>
    <w:p w14:paraId="2ABC9DF8">
      <w:pP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6DD"/>
    <w:rsid w:val="000816DD"/>
    <w:rsid w:val="00206CBC"/>
    <w:rsid w:val="00417C68"/>
    <w:rsid w:val="00557E71"/>
    <w:rsid w:val="006B660C"/>
    <w:rsid w:val="00AC721A"/>
    <w:rsid w:val="00B64DCF"/>
    <w:rsid w:val="00DF5AAA"/>
    <w:rsid w:val="00F2310E"/>
    <w:rsid w:val="225A1430"/>
    <w:rsid w:val="24B57855"/>
    <w:rsid w:val="25D22226"/>
    <w:rsid w:val="2C610E53"/>
    <w:rsid w:val="2F9A41BE"/>
    <w:rsid w:val="325E42E9"/>
    <w:rsid w:val="33474B75"/>
    <w:rsid w:val="4A194C2A"/>
    <w:rsid w:val="7BD2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5"/>
    <w:qFormat/>
    <w:uiPriority w:val="99"/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482" w:lineRule="auto"/>
        <w:jc w:val="center"/>
      </w:pPr>
      <w:rPr>
        <w:rFonts w:ascii="Times New Roman" w:hAnsi="Times New Roman" w:eastAsiaTheme="minorEastAsia"/>
        <w:b/>
        <w:bCs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5">
    <w:name w:val="Grid Table 2 Accent 1"/>
    <w:basedOn w:val="2"/>
    <w:qFormat/>
    <w:uiPriority w:val="47"/>
    <w:tblPr>
      <w:tblBorders>
        <w:top w:val="single" w:color="8EAADB" w:themeColor="accent1" w:themeTint="99" w:sz="2" w:space="0"/>
        <w:bottom w:val="single" w:color="8EAADB" w:themeColor="accent1" w:themeTint="99" w:sz="2" w:space="0"/>
        <w:insideH w:val="single" w:color="8EAADB" w:themeColor="accent1" w:themeTint="99" w:sz="2" w:space="0"/>
        <w:insideV w:val="single" w:color="8EAADB" w:themeColor="accen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8EAADB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1</Words>
  <Characters>1231</Characters>
  <Lines>5</Lines>
  <Paragraphs>1</Paragraphs>
  <TotalTime>3</TotalTime>
  <ScaleCrop>false</ScaleCrop>
  <LinksUpToDate>false</LinksUpToDate>
  <CharactersWithSpaces>1252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5T05:08:00Z</dcterms:created>
  <dc:creator>浩军 王</dc:creator>
  <cp:lastModifiedBy>这个手刹不太灵</cp:lastModifiedBy>
  <dcterms:modified xsi:type="dcterms:W3CDTF">2025-05-16T09:17:3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DFD3CDEA8F44595A99A2B4CAB32896D_12</vt:lpwstr>
  </property>
  <property fmtid="{D5CDD505-2E9C-101B-9397-08002B2CF9AE}" pid="4" name="KSOTemplateDocerSaveRecord">
    <vt:lpwstr>eyJoZGlkIjoiOGM2ZTMyZmM5OGY2NjY3MTUxOTVjY2FlNjJkMmNhMWIiLCJ1c2VySWQiOiI0MDM0NDQ4MDMifQ==</vt:lpwstr>
  </property>
</Properties>
</file>